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67847" w14:textId="77777777" w:rsidR="00367211" w:rsidRDefault="00367211" w:rsidP="00367211">
      <w:pPr>
        <w:rPr>
          <w:rFonts w:ascii="Times New Roman" w:hAnsi="Times New Roman" w:cs="Times New Roman"/>
        </w:rPr>
      </w:pPr>
      <w:r w:rsidRPr="00FC66A2">
        <w:rPr>
          <w:rFonts w:ascii="Times New Roman" w:hAnsi="Times New Roman" w:cs="Times New Roman"/>
        </w:rPr>
        <w:t>Table S</w:t>
      </w:r>
      <w:r w:rsidR="005958FF">
        <w:rPr>
          <w:rFonts w:ascii="Times New Roman" w:hAnsi="Times New Roman" w:cs="Times New Roman"/>
        </w:rPr>
        <w:t>1</w:t>
      </w:r>
      <w:r w:rsidRPr="00FC66A2">
        <w:rPr>
          <w:rFonts w:ascii="Times New Roman" w:hAnsi="Times New Roman" w:cs="Times New Roman"/>
        </w:rPr>
        <w:t>.</w:t>
      </w:r>
      <w:r w:rsidRPr="00B551DF">
        <w:rPr>
          <w:rFonts w:ascii="Times New Roman" w:hAnsi="Times New Roman" w:cs="Times New Roman"/>
        </w:rPr>
        <w:t xml:space="preserve"> Geographic locations, </w:t>
      </w:r>
      <w:r>
        <w:rPr>
          <w:rFonts w:ascii="Times New Roman" w:hAnsi="Times New Roman" w:cs="Times New Roman"/>
        </w:rPr>
        <w:t>ecotype</w:t>
      </w:r>
      <w:r w:rsidRPr="00B551DF">
        <w:rPr>
          <w:rFonts w:ascii="Times New Roman" w:hAnsi="Times New Roman" w:cs="Times New Roman"/>
        </w:rPr>
        <w:t xml:space="preserve"> (agricultural, non-agricultural), and home climate (mean annual temperature, MAT; total annual precipitation, MAP; mean temperature of the warmest quarter, MTWQ) of the 14 Johnsongrass populations used in this study. Climate variables were derived from 30-year averages extracted from the BIOCLIM database with a spatial resolution of 1 km</w:t>
      </w:r>
      <w:r w:rsidRPr="00B551DF">
        <w:rPr>
          <w:rFonts w:ascii="Times New Roman" w:hAnsi="Times New Roman" w:cs="Times New Roman"/>
          <w:vertAlign w:val="superscript"/>
        </w:rPr>
        <w:t>2</w:t>
      </w:r>
      <w:r w:rsidRPr="00B551DF">
        <w:rPr>
          <w:rFonts w:ascii="Times New Roman" w:hAnsi="Times New Roman" w:cs="Times New Roman"/>
        </w:rPr>
        <w:t xml:space="preserve"> (</w:t>
      </w:r>
      <w:proofErr w:type="spellStart"/>
      <w:r w:rsidRPr="00B551DF">
        <w:rPr>
          <w:rFonts w:ascii="Times New Roman" w:hAnsi="Times New Roman" w:cs="Times New Roman"/>
        </w:rPr>
        <w:t>Hijmans</w:t>
      </w:r>
      <w:proofErr w:type="spellEnd"/>
      <w:r w:rsidRPr="00B551DF">
        <w:rPr>
          <w:rFonts w:ascii="Times New Roman" w:hAnsi="Times New Roman" w:cs="Times New Roman"/>
        </w:rPr>
        <w:t xml:space="preserve"> et al. 2005).</w:t>
      </w:r>
    </w:p>
    <w:p w14:paraId="18510094" w14:textId="77777777" w:rsidR="00367211" w:rsidRDefault="00367211" w:rsidP="00367211">
      <w:pPr>
        <w:rPr>
          <w:rFonts w:ascii="Times New Roman" w:hAnsi="Times New Roman" w:cs="Times New Roman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1780"/>
        <w:gridCol w:w="1200"/>
        <w:gridCol w:w="1140"/>
        <w:gridCol w:w="1300"/>
        <w:gridCol w:w="1300"/>
        <w:gridCol w:w="1400"/>
        <w:gridCol w:w="1480"/>
      </w:tblGrid>
      <w:tr w:rsidR="00367211" w:rsidRPr="00ED4AD6" w14:paraId="0F3C7287" w14:textId="77777777" w:rsidTr="00FA4CF3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FDD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E7C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Ecotyp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2EC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Lat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BF4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Longitu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836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MAT (˚C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996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MAP (m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F616" w14:textId="77777777" w:rsidR="00367211" w:rsidRPr="00ED4AD6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4AD6">
              <w:rPr>
                <w:rFonts w:ascii="Times New Roman" w:eastAsia="Times New Roman" w:hAnsi="Times New Roman" w:cs="Times New Roman"/>
                <w:color w:val="000000"/>
              </w:rPr>
              <w:t>MTWQ (˚C)</w:t>
            </w:r>
          </w:p>
        </w:tc>
      </w:tr>
      <w:tr w:rsidR="00367211" w:rsidRPr="00ED4AD6" w14:paraId="3D2FE19A" w14:textId="77777777" w:rsidTr="00FA4CF3">
        <w:trPr>
          <w:trHeight w:val="32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51E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labam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35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7E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2.2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C6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88.1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DA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7.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FE4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44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FD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6.3</w:t>
            </w:r>
          </w:p>
        </w:tc>
      </w:tr>
      <w:tr w:rsidR="00367211" w:rsidRPr="00ED4AD6" w14:paraId="4ED04CCB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AC8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rizon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FB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D3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3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E0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111.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5F2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03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00B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1.3</w:t>
            </w:r>
          </w:p>
        </w:tc>
      </w:tr>
      <w:tr w:rsidR="00367211" w:rsidRPr="00ED4AD6" w14:paraId="2169A3CA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46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rizona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440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17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3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BB3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112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C2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35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5C4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1.2</w:t>
            </w:r>
          </w:p>
        </w:tc>
      </w:tr>
      <w:tr w:rsidR="00367211" w:rsidRPr="00ED4AD6" w14:paraId="658E7376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01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Georg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4F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99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3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C217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83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5F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6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357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725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5.7</w:t>
            </w:r>
          </w:p>
        </w:tc>
      </w:tr>
      <w:tr w:rsidR="00367211" w:rsidRPr="00ED4AD6" w14:paraId="0540874F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AC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Kans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114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AC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8.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025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97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B715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2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0BB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7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014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5.6</w:t>
            </w:r>
          </w:p>
        </w:tc>
      </w:tr>
      <w:tr w:rsidR="00367211" w:rsidRPr="00ED4AD6" w14:paraId="328A0F0A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59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ebras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34B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C4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40.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E9E2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96.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713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585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7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B3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3.6</w:t>
            </w:r>
          </w:p>
        </w:tc>
      </w:tr>
      <w:tr w:rsidR="00367211" w:rsidRPr="00ED4AD6" w14:paraId="30A97F7D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3D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ew Mexico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E80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B8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4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A84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103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71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EB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97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3.9</w:t>
            </w:r>
          </w:p>
        </w:tc>
      </w:tr>
      <w:tr w:rsidR="00367211" w:rsidRPr="00ED4AD6" w14:paraId="11FFB0E0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8A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ew Mexico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BD2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E0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2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6A6B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106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5222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6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BD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8E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5.8</w:t>
            </w:r>
          </w:p>
        </w:tc>
      </w:tr>
      <w:tr w:rsidR="00367211" w:rsidRPr="00ED4AD6" w14:paraId="263BFC3D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34C7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ew Yor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100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42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42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43A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75.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34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6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7EB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9174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8.0</w:t>
            </w:r>
          </w:p>
        </w:tc>
      </w:tr>
      <w:tr w:rsidR="00367211" w:rsidRPr="00ED4AD6" w14:paraId="5FD1C452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59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Texas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6D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649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67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97.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45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074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8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583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8.1</w:t>
            </w:r>
          </w:p>
        </w:tc>
      </w:tr>
      <w:tr w:rsidR="00367211" w:rsidRPr="00ED4AD6" w14:paraId="46151635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56B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Texas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755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32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F0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94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6C0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67D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38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7.5</w:t>
            </w:r>
          </w:p>
        </w:tc>
      </w:tr>
      <w:tr w:rsidR="00367211" w:rsidRPr="00ED4AD6" w14:paraId="2006A8EC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74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Texas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4E2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Ag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6BD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3.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58D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96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E97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7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C7E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9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DE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8.0</w:t>
            </w:r>
          </w:p>
        </w:tc>
      </w:tr>
      <w:tr w:rsidR="00367211" w:rsidRPr="00ED4AD6" w14:paraId="2F4565DA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ED5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Texas 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9498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3C1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4.33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68DC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102.9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B67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4.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E21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42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69D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4.1</w:t>
            </w:r>
          </w:p>
        </w:tc>
      </w:tr>
      <w:tr w:rsidR="00367211" w:rsidRPr="00ED4AD6" w14:paraId="177C1ECD" w14:textId="77777777" w:rsidTr="00FA4CF3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122A2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Virgi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4A6F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Non-Ag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7D43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37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2D69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-80.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E637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BA5A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9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D786" w14:textId="77777777" w:rsidR="00367211" w:rsidRPr="00ED4AD6" w:rsidRDefault="00367211" w:rsidP="00FA4CF3">
            <w:pPr>
              <w:rPr>
                <w:rFonts w:ascii="Times Roman" w:eastAsia="Times New Roman" w:hAnsi="Times Roman" w:cs="Calibri"/>
                <w:color w:val="000000"/>
              </w:rPr>
            </w:pPr>
            <w:r w:rsidRPr="00ED4AD6">
              <w:rPr>
                <w:rFonts w:ascii="Times Roman" w:eastAsia="Times New Roman" w:hAnsi="Times Roman" w:cs="Calibri"/>
                <w:color w:val="000000"/>
              </w:rPr>
              <w:t>20.9</w:t>
            </w:r>
          </w:p>
        </w:tc>
      </w:tr>
    </w:tbl>
    <w:p w14:paraId="0FB66043" w14:textId="77777777" w:rsidR="000B1859" w:rsidRDefault="000B18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97B03F" w14:textId="77777777" w:rsidR="00FC66A2" w:rsidRDefault="00FC66A2" w:rsidP="00FC66A2">
      <w:pPr>
        <w:rPr>
          <w:rFonts w:ascii="Times New Roman" w:hAnsi="Times New Roman" w:cs="Times New Roman"/>
        </w:rPr>
      </w:pPr>
      <w:r w:rsidRPr="00FC66A2">
        <w:rPr>
          <w:rFonts w:ascii="Times New Roman" w:hAnsi="Times New Roman" w:cs="Times New Roman"/>
        </w:rPr>
        <w:lastRenderedPageBreak/>
        <w:t>Table S</w:t>
      </w:r>
      <w:r w:rsidR="00367211">
        <w:rPr>
          <w:rFonts w:ascii="Times New Roman" w:hAnsi="Times New Roman" w:cs="Times New Roman"/>
        </w:rPr>
        <w:t>2</w:t>
      </w:r>
      <w:r w:rsidRPr="00FC66A2">
        <w:rPr>
          <w:rFonts w:ascii="Times New Roman" w:hAnsi="Times New Roman" w:cs="Times New Roman"/>
        </w:rPr>
        <w:t>.</w:t>
      </w:r>
      <w:r w:rsidRPr="00B551DF">
        <w:rPr>
          <w:rFonts w:ascii="Times New Roman" w:hAnsi="Times New Roman" w:cs="Times New Roman"/>
        </w:rPr>
        <w:t xml:space="preserve"> </w:t>
      </w:r>
      <w:r w:rsidR="00367211">
        <w:rPr>
          <w:rFonts w:ascii="Times New Roman" w:hAnsi="Times New Roman" w:cs="Times New Roman"/>
        </w:rPr>
        <w:t>The range, mean, and standard deviation (</w:t>
      </w:r>
      <w:proofErr w:type="spellStart"/>
      <w:r w:rsidR="00367211">
        <w:rPr>
          <w:rFonts w:ascii="Times New Roman" w:hAnsi="Times New Roman" w:cs="Times New Roman"/>
        </w:rPr>
        <w:t>sd</w:t>
      </w:r>
      <w:proofErr w:type="spellEnd"/>
      <w:r w:rsidR="00367211">
        <w:rPr>
          <w:rFonts w:ascii="Times New Roman" w:hAnsi="Times New Roman" w:cs="Times New Roman"/>
        </w:rPr>
        <w:t>) of the CO</w:t>
      </w:r>
      <w:r w:rsidR="00367211" w:rsidRPr="001A2688">
        <w:rPr>
          <w:rFonts w:ascii="Times New Roman" w:hAnsi="Times New Roman" w:cs="Times New Roman"/>
          <w:vertAlign w:val="subscript"/>
        </w:rPr>
        <w:t>2</w:t>
      </w:r>
      <w:r w:rsidR="00367211">
        <w:rPr>
          <w:rFonts w:ascii="Times New Roman" w:hAnsi="Times New Roman" w:cs="Times New Roman"/>
        </w:rPr>
        <w:t>, temperature, and humidity conditions in LI-COR 6400XT chamber during photosynthetic-light response curve measurements.</w:t>
      </w:r>
    </w:p>
    <w:tbl>
      <w:tblPr>
        <w:tblpPr w:leftFromText="180" w:rightFromText="180" w:vertAnchor="page" w:horzAnchor="margin" w:tblpY="2496"/>
        <w:tblW w:w="7060" w:type="dxa"/>
        <w:tblLook w:val="04A0" w:firstRow="1" w:lastRow="0" w:firstColumn="1" w:lastColumn="0" w:noHBand="0" w:noVBand="1"/>
      </w:tblPr>
      <w:tblGrid>
        <w:gridCol w:w="1300"/>
        <w:gridCol w:w="1442"/>
        <w:gridCol w:w="1442"/>
        <w:gridCol w:w="1576"/>
        <w:gridCol w:w="1300"/>
      </w:tblGrid>
      <w:tr w:rsidR="00367211" w:rsidRPr="000B1859" w14:paraId="3DF3A1BF" w14:textId="77777777" w:rsidTr="00FA4CF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4CC8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8412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Block Temperature (˚C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AAA3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Leaf Temperature (˚C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120C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0B1859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B1859">
              <w:rPr>
                <w:rFonts w:ascii="Times New Roman" w:eastAsia="Times New Roman" w:hAnsi="Times New Roman" w:cs="Times New Roman"/>
                <w:color w:val="000000"/>
              </w:rPr>
              <w:t xml:space="preserve"> Concentration (pp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203D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Humidity (%)</w:t>
            </w:r>
          </w:p>
        </w:tc>
      </w:tr>
      <w:tr w:rsidR="00367211" w:rsidRPr="000B1859" w14:paraId="490AFDF8" w14:textId="77777777" w:rsidTr="00FA4CF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135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4968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18.6-26.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BBD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21.6-32.7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D26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398.6-401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C54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0.5-63.8</w:t>
            </w:r>
          </w:p>
        </w:tc>
      </w:tr>
      <w:tr w:rsidR="00367211" w:rsidRPr="000B1859" w14:paraId="67A80FA0" w14:textId="77777777" w:rsidTr="00FA4CF3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990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0451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6A72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B24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400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B37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367211" w:rsidRPr="000B1859" w14:paraId="6919D3EC" w14:textId="77777777" w:rsidTr="00FA4CF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C5461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1859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CC41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AA3D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AAB8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3666" w14:textId="77777777" w:rsidR="00367211" w:rsidRPr="000B1859" w:rsidRDefault="00367211" w:rsidP="00FA4C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859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</w:tbl>
    <w:p w14:paraId="1EE40217" w14:textId="77777777" w:rsidR="00367211" w:rsidRDefault="00367211" w:rsidP="00FC66A2">
      <w:pPr>
        <w:rPr>
          <w:rFonts w:ascii="Times New Roman" w:hAnsi="Times New Roman" w:cs="Times New Roman"/>
        </w:rPr>
      </w:pPr>
    </w:p>
    <w:p w14:paraId="2C3101C6" w14:textId="77777777" w:rsidR="00FC66A2" w:rsidRDefault="00FC66A2" w:rsidP="00FC66A2">
      <w:pPr>
        <w:rPr>
          <w:rFonts w:ascii="Times New Roman" w:hAnsi="Times New Roman" w:cs="Times New Roman"/>
        </w:rPr>
      </w:pPr>
    </w:p>
    <w:p w14:paraId="6F1DE577" w14:textId="77777777" w:rsidR="00BB3067" w:rsidRDefault="00BB3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F8EC95" w14:textId="77777777" w:rsidR="00FC66A2" w:rsidRDefault="00BB3067" w:rsidP="00FC66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25D381" wp14:editId="1F2FBBA1">
            <wp:extent cx="45720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nag_Curv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8EEC4" w14:textId="6507DF05" w:rsidR="00BB3067" w:rsidRPr="00B551DF" w:rsidRDefault="00BB3067" w:rsidP="00FC66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Example photosynthetic-light response curve for</w:t>
      </w:r>
      <w:r w:rsidR="000959C0">
        <w:rPr>
          <w:rFonts w:ascii="Times New Roman" w:hAnsi="Times New Roman" w:cs="Times New Roman"/>
        </w:rPr>
        <w:t xml:space="preserve"> six</w:t>
      </w:r>
      <w:r>
        <w:rPr>
          <w:rFonts w:ascii="Times New Roman" w:hAnsi="Times New Roman" w:cs="Times New Roman"/>
        </w:rPr>
        <w:t xml:space="preserve"> non-agricultural Johnsongrass populations. Points represent values averaged</w:t>
      </w:r>
      <w:r w:rsidR="00F54C7D">
        <w:rPr>
          <w:rFonts w:ascii="Times New Roman" w:hAnsi="Times New Roman" w:cs="Times New Roman"/>
        </w:rPr>
        <w:t xml:space="preserve"> (mean)</w:t>
      </w:r>
      <w:r>
        <w:rPr>
          <w:rFonts w:ascii="Times New Roman" w:hAnsi="Times New Roman" w:cs="Times New Roman"/>
        </w:rPr>
        <w:t xml:space="preserve"> across </w:t>
      </w:r>
      <w:r w:rsidR="00E1357D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non-agricultural populations.</w:t>
      </w:r>
    </w:p>
    <w:p w14:paraId="760C987C" w14:textId="77777777" w:rsidR="000959C0" w:rsidRDefault="000959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42D198" w14:textId="77777777" w:rsidR="00FC66A2" w:rsidRPr="00B551DF" w:rsidRDefault="000959C0" w:rsidP="00FC66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3DD912" wp14:editId="30BD4941">
            <wp:extent cx="45720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g_Curv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F9A80" w14:textId="52E4251E" w:rsidR="000959C0" w:rsidRPr="00B551DF" w:rsidRDefault="000959C0" w:rsidP="000959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 Example photosynthetic-light response curve for</w:t>
      </w:r>
      <w:r w:rsidR="006D0483">
        <w:rPr>
          <w:rFonts w:ascii="Times New Roman" w:hAnsi="Times New Roman" w:cs="Times New Roman"/>
        </w:rPr>
        <w:t xml:space="preserve"> the eight</w:t>
      </w:r>
      <w:r>
        <w:rPr>
          <w:rFonts w:ascii="Times New Roman" w:hAnsi="Times New Roman" w:cs="Times New Roman"/>
        </w:rPr>
        <w:t xml:space="preserve"> agricultural Johnsongrass populations</w:t>
      </w:r>
      <w:r w:rsidR="006D0483">
        <w:rPr>
          <w:rFonts w:ascii="Times New Roman" w:hAnsi="Times New Roman" w:cs="Times New Roman"/>
        </w:rPr>
        <w:t xml:space="preserve"> used in this study</w:t>
      </w:r>
      <w:r>
        <w:rPr>
          <w:rFonts w:ascii="Times New Roman" w:hAnsi="Times New Roman" w:cs="Times New Roman"/>
        </w:rPr>
        <w:t xml:space="preserve">. Points represent values averaged (mean) across </w:t>
      </w:r>
      <w:r w:rsidR="008B3A35">
        <w:rPr>
          <w:rFonts w:ascii="Times New Roman" w:hAnsi="Times New Roman" w:cs="Times New Roman"/>
        </w:rPr>
        <w:t>all</w:t>
      </w:r>
      <w:r>
        <w:rPr>
          <w:rFonts w:ascii="Times New Roman" w:hAnsi="Times New Roman" w:cs="Times New Roman"/>
        </w:rPr>
        <w:t xml:space="preserve"> agricultural populations.</w:t>
      </w:r>
    </w:p>
    <w:p w14:paraId="7686D1A6" w14:textId="77777777" w:rsidR="00EB1112" w:rsidRDefault="00EB1112"/>
    <w:sectPr w:rsidR="00EB1112" w:rsidSect="004A0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A2"/>
    <w:rsid w:val="00007574"/>
    <w:rsid w:val="00027C51"/>
    <w:rsid w:val="00040205"/>
    <w:rsid w:val="00043763"/>
    <w:rsid w:val="00047425"/>
    <w:rsid w:val="00054F6F"/>
    <w:rsid w:val="00061390"/>
    <w:rsid w:val="0006450F"/>
    <w:rsid w:val="0007664E"/>
    <w:rsid w:val="00087232"/>
    <w:rsid w:val="00091643"/>
    <w:rsid w:val="0009212F"/>
    <w:rsid w:val="00094588"/>
    <w:rsid w:val="000959C0"/>
    <w:rsid w:val="000B1859"/>
    <w:rsid w:val="000B6724"/>
    <w:rsid w:val="000D4604"/>
    <w:rsid w:val="000D7350"/>
    <w:rsid w:val="000F0D03"/>
    <w:rsid w:val="000F2824"/>
    <w:rsid w:val="00105F1C"/>
    <w:rsid w:val="001075E8"/>
    <w:rsid w:val="00115958"/>
    <w:rsid w:val="00115AD7"/>
    <w:rsid w:val="0011782C"/>
    <w:rsid w:val="00127BB9"/>
    <w:rsid w:val="00132127"/>
    <w:rsid w:val="00135E0E"/>
    <w:rsid w:val="001511C3"/>
    <w:rsid w:val="00153D09"/>
    <w:rsid w:val="00157135"/>
    <w:rsid w:val="0017274B"/>
    <w:rsid w:val="001748E8"/>
    <w:rsid w:val="0018249F"/>
    <w:rsid w:val="00184CB1"/>
    <w:rsid w:val="00193387"/>
    <w:rsid w:val="00194C38"/>
    <w:rsid w:val="001950FD"/>
    <w:rsid w:val="001960A0"/>
    <w:rsid w:val="001A2688"/>
    <w:rsid w:val="001A5895"/>
    <w:rsid w:val="001B0DF1"/>
    <w:rsid w:val="001B213F"/>
    <w:rsid w:val="001B22F0"/>
    <w:rsid w:val="001B6A22"/>
    <w:rsid w:val="001C2A8E"/>
    <w:rsid w:val="001D08A5"/>
    <w:rsid w:val="001D0CD3"/>
    <w:rsid w:val="001D4981"/>
    <w:rsid w:val="001E3E16"/>
    <w:rsid w:val="001E4447"/>
    <w:rsid w:val="001F5675"/>
    <w:rsid w:val="00202698"/>
    <w:rsid w:val="00207178"/>
    <w:rsid w:val="00210E3A"/>
    <w:rsid w:val="002113E9"/>
    <w:rsid w:val="00213C7D"/>
    <w:rsid w:val="002161D6"/>
    <w:rsid w:val="00220C33"/>
    <w:rsid w:val="00223627"/>
    <w:rsid w:val="00223B29"/>
    <w:rsid w:val="00224301"/>
    <w:rsid w:val="002253BB"/>
    <w:rsid w:val="002304FF"/>
    <w:rsid w:val="0023492F"/>
    <w:rsid w:val="00240791"/>
    <w:rsid w:val="00262977"/>
    <w:rsid w:val="00265275"/>
    <w:rsid w:val="00266478"/>
    <w:rsid w:val="00287F0E"/>
    <w:rsid w:val="002907ED"/>
    <w:rsid w:val="002922CE"/>
    <w:rsid w:val="00292B3C"/>
    <w:rsid w:val="00292FFD"/>
    <w:rsid w:val="00297CFE"/>
    <w:rsid w:val="002A58F7"/>
    <w:rsid w:val="002B275D"/>
    <w:rsid w:val="002B424C"/>
    <w:rsid w:val="002C1512"/>
    <w:rsid w:val="002E4C89"/>
    <w:rsid w:val="002E5753"/>
    <w:rsid w:val="002F07F7"/>
    <w:rsid w:val="002F3FC9"/>
    <w:rsid w:val="00302441"/>
    <w:rsid w:val="00307C75"/>
    <w:rsid w:val="0031625C"/>
    <w:rsid w:val="0032097D"/>
    <w:rsid w:val="00322CBD"/>
    <w:rsid w:val="003349DB"/>
    <w:rsid w:val="00356356"/>
    <w:rsid w:val="0035776D"/>
    <w:rsid w:val="0036255D"/>
    <w:rsid w:val="0036549F"/>
    <w:rsid w:val="00367211"/>
    <w:rsid w:val="00370409"/>
    <w:rsid w:val="00385AB9"/>
    <w:rsid w:val="00385C0A"/>
    <w:rsid w:val="00395898"/>
    <w:rsid w:val="003C1DB2"/>
    <w:rsid w:val="003D0AD9"/>
    <w:rsid w:val="003D3DAD"/>
    <w:rsid w:val="003D6F49"/>
    <w:rsid w:val="003F0D6F"/>
    <w:rsid w:val="003F0FCC"/>
    <w:rsid w:val="003F486A"/>
    <w:rsid w:val="00405638"/>
    <w:rsid w:val="004135DF"/>
    <w:rsid w:val="00433EC2"/>
    <w:rsid w:val="00441C57"/>
    <w:rsid w:val="0045273E"/>
    <w:rsid w:val="0046160C"/>
    <w:rsid w:val="004704D6"/>
    <w:rsid w:val="00484207"/>
    <w:rsid w:val="004944D4"/>
    <w:rsid w:val="004A0193"/>
    <w:rsid w:val="004A0ADA"/>
    <w:rsid w:val="004A2284"/>
    <w:rsid w:val="004A3CA5"/>
    <w:rsid w:val="004A6493"/>
    <w:rsid w:val="004A7A9D"/>
    <w:rsid w:val="004B38DB"/>
    <w:rsid w:val="004C0405"/>
    <w:rsid w:val="004C0E19"/>
    <w:rsid w:val="004C2A21"/>
    <w:rsid w:val="004C2CE7"/>
    <w:rsid w:val="004C64E8"/>
    <w:rsid w:val="004D1913"/>
    <w:rsid w:val="004E1D35"/>
    <w:rsid w:val="004E5861"/>
    <w:rsid w:val="004F7F36"/>
    <w:rsid w:val="0050760D"/>
    <w:rsid w:val="005503E8"/>
    <w:rsid w:val="00563D2C"/>
    <w:rsid w:val="00572FE9"/>
    <w:rsid w:val="00577CEC"/>
    <w:rsid w:val="00583883"/>
    <w:rsid w:val="00590224"/>
    <w:rsid w:val="0059224A"/>
    <w:rsid w:val="0059558D"/>
    <w:rsid w:val="005958FF"/>
    <w:rsid w:val="005959F8"/>
    <w:rsid w:val="005A3FDC"/>
    <w:rsid w:val="005A4F4F"/>
    <w:rsid w:val="005B4E13"/>
    <w:rsid w:val="005C2B3B"/>
    <w:rsid w:val="005C52AD"/>
    <w:rsid w:val="005D07BA"/>
    <w:rsid w:val="005D13AB"/>
    <w:rsid w:val="005F1F9A"/>
    <w:rsid w:val="005F7936"/>
    <w:rsid w:val="00602C0F"/>
    <w:rsid w:val="00611394"/>
    <w:rsid w:val="00617943"/>
    <w:rsid w:val="00617FB8"/>
    <w:rsid w:val="006213C3"/>
    <w:rsid w:val="006244A0"/>
    <w:rsid w:val="0063785C"/>
    <w:rsid w:val="00637A9E"/>
    <w:rsid w:val="006416AF"/>
    <w:rsid w:val="006425A8"/>
    <w:rsid w:val="00645B6C"/>
    <w:rsid w:val="00660D79"/>
    <w:rsid w:val="00662675"/>
    <w:rsid w:val="006843BE"/>
    <w:rsid w:val="00696183"/>
    <w:rsid w:val="0069671A"/>
    <w:rsid w:val="006975DB"/>
    <w:rsid w:val="006B709F"/>
    <w:rsid w:val="006B712F"/>
    <w:rsid w:val="006B7E9D"/>
    <w:rsid w:val="006C6A72"/>
    <w:rsid w:val="006D00B2"/>
    <w:rsid w:val="006D0483"/>
    <w:rsid w:val="006E1C32"/>
    <w:rsid w:val="006E79C1"/>
    <w:rsid w:val="006F7A9E"/>
    <w:rsid w:val="00702295"/>
    <w:rsid w:val="0072641A"/>
    <w:rsid w:val="0073723B"/>
    <w:rsid w:val="0074752A"/>
    <w:rsid w:val="007563FA"/>
    <w:rsid w:val="00756C49"/>
    <w:rsid w:val="0075725E"/>
    <w:rsid w:val="00761FA9"/>
    <w:rsid w:val="00762BF6"/>
    <w:rsid w:val="007639C5"/>
    <w:rsid w:val="007660AA"/>
    <w:rsid w:val="0076760E"/>
    <w:rsid w:val="00770930"/>
    <w:rsid w:val="00770D23"/>
    <w:rsid w:val="00772CAB"/>
    <w:rsid w:val="0078757B"/>
    <w:rsid w:val="0079318C"/>
    <w:rsid w:val="0079378C"/>
    <w:rsid w:val="00796617"/>
    <w:rsid w:val="007A01CD"/>
    <w:rsid w:val="007A04EF"/>
    <w:rsid w:val="007B1413"/>
    <w:rsid w:val="007B1C2B"/>
    <w:rsid w:val="007B442E"/>
    <w:rsid w:val="007B7BE2"/>
    <w:rsid w:val="007D4915"/>
    <w:rsid w:val="007E080E"/>
    <w:rsid w:val="007E243B"/>
    <w:rsid w:val="007E2BF9"/>
    <w:rsid w:val="007E5489"/>
    <w:rsid w:val="007F036C"/>
    <w:rsid w:val="00804E5C"/>
    <w:rsid w:val="00832C9B"/>
    <w:rsid w:val="008344E3"/>
    <w:rsid w:val="0083686B"/>
    <w:rsid w:val="00841464"/>
    <w:rsid w:val="00842DB8"/>
    <w:rsid w:val="008434A8"/>
    <w:rsid w:val="008548E4"/>
    <w:rsid w:val="008616A7"/>
    <w:rsid w:val="008620E4"/>
    <w:rsid w:val="008644DC"/>
    <w:rsid w:val="00864C81"/>
    <w:rsid w:val="00883C3D"/>
    <w:rsid w:val="00885F35"/>
    <w:rsid w:val="008861EE"/>
    <w:rsid w:val="008875BB"/>
    <w:rsid w:val="00890F5E"/>
    <w:rsid w:val="008A2347"/>
    <w:rsid w:val="008A353D"/>
    <w:rsid w:val="008A57EE"/>
    <w:rsid w:val="008B3A35"/>
    <w:rsid w:val="008D09C7"/>
    <w:rsid w:val="008D1E2E"/>
    <w:rsid w:val="008E005C"/>
    <w:rsid w:val="008E0B01"/>
    <w:rsid w:val="008E7DE4"/>
    <w:rsid w:val="008F468B"/>
    <w:rsid w:val="008F5BC9"/>
    <w:rsid w:val="0091294F"/>
    <w:rsid w:val="0092199F"/>
    <w:rsid w:val="00931EB8"/>
    <w:rsid w:val="00932BE9"/>
    <w:rsid w:val="00932FEC"/>
    <w:rsid w:val="00943149"/>
    <w:rsid w:val="00946561"/>
    <w:rsid w:val="00951A8C"/>
    <w:rsid w:val="009557A2"/>
    <w:rsid w:val="009737B0"/>
    <w:rsid w:val="009750FA"/>
    <w:rsid w:val="00977899"/>
    <w:rsid w:val="00977913"/>
    <w:rsid w:val="009865A2"/>
    <w:rsid w:val="00986ECD"/>
    <w:rsid w:val="00986EF8"/>
    <w:rsid w:val="00994488"/>
    <w:rsid w:val="009A7D10"/>
    <w:rsid w:val="009B01B0"/>
    <w:rsid w:val="009B7A6E"/>
    <w:rsid w:val="009C29BA"/>
    <w:rsid w:val="009D4B5E"/>
    <w:rsid w:val="009F48B9"/>
    <w:rsid w:val="00A11350"/>
    <w:rsid w:val="00A13C8A"/>
    <w:rsid w:val="00A16017"/>
    <w:rsid w:val="00A16447"/>
    <w:rsid w:val="00A22045"/>
    <w:rsid w:val="00A26F78"/>
    <w:rsid w:val="00A330FE"/>
    <w:rsid w:val="00A33B7E"/>
    <w:rsid w:val="00A36874"/>
    <w:rsid w:val="00A45804"/>
    <w:rsid w:val="00A46CD3"/>
    <w:rsid w:val="00A5252B"/>
    <w:rsid w:val="00A55A24"/>
    <w:rsid w:val="00A57624"/>
    <w:rsid w:val="00A81329"/>
    <w:rsid w:val="00A82804"/>
    <w:rsid w:val="00A82859"/>
    <w:rsid w:val="00A904DE"/>
    <w:rsid w:val="00A95C3B"/>
    <w:rsid w:val="00A97AA3"/>
    <w:rsid w:val="00AA3025"/>
    <w:rsid w:val="00AA7189"/>
    <w:rsid w:val="00AB372B"/>
    <w:rsid w:val="00AC1295"/>
    <w:rsid w:val="00AC4743"/>
    <w:rsid w:val="00AC6E36"/>
    <w:rsid w:val="00AD76C0"/>
    <w:rsid w:val="00AE09C9"/>
    <w:rsid w:val="00AF1034"/>
    <w:rsid w:val="00B04535"/>
    <w:rsid w:val="00B135DF"/>
    <w:rsid w:val="00B16056"/>
    <w:rsid w:val="00B16D22"/>
    <w:rsid w:val="00B16FBD"/>
    <w:rsid w:val="00B25F63"/>
    <w:rsid w:val="00B31A7A"/>
    <w:rsid w:val="00B357A7"/>
    <w:rsid w:val="00B410F3"/>
    <w:rsid w:val="00B47D39"/>
    <w:rsid w:val="00B523D9"/>
    <w:rsid w:val="00B52EFD"/>
    <w:rsid w:val="00B548EA"/>
    <w:rsid w:val="00B56BA7"/>
    <w:rsid w:val="00B6054D"/>
    <w:rsid w:val="00B73053"/>
    <w:rsid w:val="00B73A56"/>
    <w:rsid w:val="00B809D8"/>
    <w:rsid w:val="00B81A07"/>
    <w:rsid w:val="00B9212F"/>
    <w:rsid w:val="00B94527"/>
    <w:rsid w:val="00B94533"/>
    <w:rsid w:val="00BA2BB5"/>
    <w:rsid w:val="00BA6E71"/>
    <w:rsid w:val="00BB3067"/>
    <w:rsid w:val="00BB7819"/>
    <w:rsid w:val="00BD1F01"/>
    <w:rsid w:val="00BD7C3A"/>
    <w:rsid w:val="00BF061F"/>
    <w:rsid w:val="00C03A08"/>
    <w:rsid w:val="00C042F8"/>
    <w:rsid w:val="00C10C94"/>
    <w:rsid w:val="00C139E0"/>
    <w:rsid w:val="00C16736"/>
    <w:rsid w:val="00C34BAF"/>
    <w:rsid w:val="00C34C56"/>
    <w:rsid w:val="00C72CDB"/>
    <w:rsid w:val="00C8059D"/>
    <w:rsid w:val="00C813E8"/>
    <w:rsid w:val="00C92555"/>
    <w:rsid w:val="00C95D0C"/>
    <w:rsid w:val="00CA4BFC"/>
    <w:rsid w:val="00CC2553"/>
    <w:rsid w:val="00CE068F"/>
    <w:rsid w:val="00CF06A1"/>
    <w:rsid w:val="00CF5F92"/>
    <w:rsid w:val="00D15172"/>
    <w:rsid w:val="00D26BE7"/>
    <w:rsid w:val="00D30011"/>
    <w:rsid w:val="00D35158"/>
    <w:rsid w:val="00D3544E"/>
    <w:rsid w:val="00D40AF0"/>
    <w:rsid w:val="00D40B38"/>
    <w:rsid w:val="00D4168C"/>
    <w:rsid w:val="00D50F55"/>
    <w:rsid w:val="00D525E0"/>
    <w:rsid w:val="00D54D41"/>
    <w:rsid w:val="00D80D0C"/>
    <w:rsid w:val="00D831AD"/>
    <w:rsid w:val="00D94B71"/>
    <w:rsid w:val="00D972F4"/>
    <w:rsid w:val="00DA507D"/>
    <w:rsid w:val="00DB1547"/>
    <w:rsid w:val="00DB50FD"/>
    <w:rsid w:val="00DE1E94"/>
    <w:rsid w:val="00DE2B0D"/>
    <w:rsid w:val="00DE444A"/>
    <w:rsid w:val="00DE7158"/>
    <w:rsid w:val="00DF65AD"/>
    <w:rsid w:val="00E01174"/>
    <w:rsid w:val="00E10174"/>
    <w:rsid w:val="00E11073"/>
    <w:rsid w:val="00E1357D"/>
    <w:rsid w:val="00E22C4E"/>
    <w:rsid w:val="00E25269"/>
    <w:rsid w:val="00E3042D"/>
    <w:rsid w:val="00E31529"/>
    <w:rsid w:val="00E32D12"/>
    <w:rsid w:val="00E357F2"/>
    <w:rsid w:val="00E44458"/>
    <w:rsid w:val="00E4696F"/>
    <w:rsid w:val="00E4698C"/>
    <w:rsid w:val="00E46D7B"/>
    <w:rsid w:val="00E47655"/>
    <w:rsid w:val="00E53FFD"/>
    <w:rsid w:val="00E61AC4"/>
    <w:rsid w:val="00E7543A"/>
    <w:rsid w:val="00E75B39"/>
    <w:rsid w:val="00E87C55"/>
    <w:rsid w:val="00EA0ECB"/>
    <w:rsid w:val="00EA2C6E"/>
    <w:rsid w:val="00EA4085"/>
    <w:rsid w:val="00EB1112"/>
    <w:rsid w:val="00EB4A54"/>
    <w:rsid w:val="00EB56AA"/>
    <w:rsid w:val="00ED285D"/>
    <w:rsid w:val="00ED759A"/>
    <w:rsid w:val="00EE1027"/>
    <w:rsid w:val="00EE15F3"/>
    <w:rsid w:val="00EE53C9"/>
    <w:rsid w:val="00EE78E2"/>
    <w:rsid w:val="00F068D8"/>
    <w:rsid w:val="00F24720"/>
    <w:rsid w:val="00F258C5"/>
    <w:rsid w:val="00F25D54"/>
    <w:rsid w:val="00F54C7D"/>
    <w:rsid w:val="00F62FEF"/>
    <w:rsid w:val="00F72FC6"/>
    <w:rsid w:val="00F80C11"/>
    <w:rsid w:val="00F816E4"/>
    <w:rsid w:val="00F828C2"/>
    <w:rsid w:val="00F87CB5"/>
    <w:rsid w:val="00F92876"/>
    <w:rsid w:val="00FA058D"/>
    <w:rsid w:val="00FA0BD5"/>
    <w:rsid w:val="00FA26E7"/>
    <w:rsid w:val="00FA3E57"/>
    <w:rsid w:val="00FA54BA"/>
    <w:rsid w:val="00FA6827"/>
    <w:rsid w:val="00FB195F"/>
    <w:rsid w:val="00FC66A2"/>
    <w:rsid w:val="00FD1C02"/>
    <w:rsid w:val="00FD7D68"/>
    <w:rsid w:val="00FE7081"/>
    <w:rsid w:val="00FF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86E3E"/>
  <w15:chartTrackingRefBased/>
  <w15:docId w15:val="{15215D55-9276-9948-9487-E768ED746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6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6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cher, Rebecca</dc:creator>
  <cp:keywords/>
  <dc:description/>
  <cp:lastModifiedBy>Barney</cp:lastModifiedBy>
  <cp:revision>10</cp:revision>
  <dcterms:created xsi:type="dcterms:W3CDTF">2020-03-19T16:37:00Z</dcterms:created>
  <dcterms:modified xsi:type="dcterms:W3CDTF">2020-03-25T17:05:00Z</dcterms:modified>
</cp:coreProperties>
</file>